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42A6B" w14:textId="77777777" w:rsidR="00540A68" w:rsidRPr="008F62CD" w:rsidRDefault="00540A68" w:rsidP="00540A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62C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86C26BC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</w:rPr>
        <w:t>Full search strategies</w:t>
      </w:r>
    </w:p>
    <w:p w14:paraId="5816C84C" w14:textId="77777777" w:rsidR="00540A68" w:rsidRPr="008F62CD" w:rsidRDefault="00540A68" w:rsidP="00540A68">
      <w:pPr>
        <w:rPr>
          <w:rFonts w:ascii="Times New Roman" w:hAnsi="Times New Roman" w:cs="Times New Roman"/>
          <w:sz w:val="24"/>
          <w:szCs w:val="24"/>
        </w:rPr>
      </w:pPr>
      <w:r w:rsidRPr="008F62CD">
        <w:rPr>
          <w:rFonts w:ascii="Times New Roman" w:hAnsi="Times New Roman" w:cs="Times New Roman"/>
          <w:sz w:val="24"/>
          <w:szCs w:val="24"/>
        </w:rPr>
        <w:t>The following search strategies were used for each database:</w:t>
      </w:r>
    </w:p>
    <w:p w14:paraId="7D0EE8D1" w14:textId="77777777" w:rsidR="00540A68" w:rsidRPr="008F62CD" w:rsidRDefault="00540A68" w:rsidP="00540A68">
      <w:pPr>
        <w:rPr>
          <w:rFonts w:ascii="Times New Roman" w:hAnsi="Times New Roman" w:cs="Times New Roman"/>
          <w:sz w:val="24"/>
          <w:szCs w:val="24"/>
        </w:rPr>
      </w:pPr>
      <w:r w:rsidRPr="008F62CD">
        <w:rPr>
          <w:rFonts w:ascii="Times New Roman" w:hAnsi="Times New Roman" w:cs="Times New Roman"/>
          <w:sz w:val="24"/>
          <w:szCs w:val="24"/>
        </w:rPr>
        <w:t>PsycINFO:</w:t>
      </w:r>
    </w:p>
    <w:p w14:paraId="400698A1" w14:textId="77777777" w:rsidR="00540A68" w:rsidRPr="008F62CD" w:rsidRDefault="00540A68" w:rsidP="00540A6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F62C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(("gut microbiome" or "gut-microbiome" or "gut bacteria" or "gut microbiota") and ("ptsd" or "post-traumatic-stress-disorder" or "post traumatic stress disorder" or "post-traumatic stress disorder" or "posttraumatic stress disorder" or "post-traumatic stress" or "post traumatic stress" or "posttraumatic stress")).ab.</w:t>
      </w:r>
    </w:p>
    <w:p w14:paraId="581A3852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</w:rPr>
        <w:t>limit 1 to human</w:t>
      </w:r>
    </w:p>
    <w:p w14:paraId="00EF87D8" w14:textId="77777777" w:rsidR="00540A68" w:rsidRPr="008F62CD" w:rsidRDefault="00540A68" w:rsidP="00540A68">
      <w:pPr>
        <w:rPr>
          <w:rFonts w:ascii="Times New Roman" w:hAnsi="Times New Roman" w:cs="Times New Roman"/>
          <w:sz w:val="24"/>
          <w:szCs w:val="24"/>
        </w:rPr>
      </w:pPr>
      <w:r w:rsidRPr="008F62CD">
        <w:rPr>
          <w:rFonts w:ascii="Times New Roman" w:hAnsi="Times New Roman" w:cs="Times New Roman"/>
          <w:sz w:val="24"/>
          <w:szCs w:val="24"/>
        </w:rPr>
        <w:t>Scopus:</w:t>
      </w:r>
    </w:p>
    <w:p w14:paraId="003B2C16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( TITLE-ABS-KEY (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gut and microbiome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gut-microbiome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gut and bacteria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gut and microbiota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) AND TITLE-ABS-KEY (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tsd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ost-traumatic-stress-disorder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ost and traumatic and stress and disorder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ost-traumatic and stress and disorder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osttraumatic and stress and disorder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ost-traumatic and stress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ost and traumatic and stress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OR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posttraumatic and stress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) ) AND ( LIMIT-TO ( EXACTKEYWORD , 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t>"Humans"</w:t>
      </w:r>
      <w:r w:rsidRPr="008F62CD">
        <w:rPr>
          <w:rFonts w:ascii="Times New Roman" w:hAnsi="Times New Roman" w:cs="Times New Roman"/>
          <w:i/>
          <w:iCs/>
          <w:sz w:val="24"/>
          <w:szCs w:val="24"/>
          <w:shd w:val="clear" w:color="auto" w:fill="F5F5F5"/>
        </w:rPr>
        <w:t> ) )</w:t>
      </w:r>
    </w:p>
    <w:p w14:paraId="7916E776" w14:textId="77777777" w:rsidR="00540A68" w:rsidRPr="008F62CD" w:rsidRDefault="00540A68" w:rsidP="00540A68">
      <w:pPr>
        <w:rPr>
          <w:rFonts w:ascii="Times New Roman" w:hAnsi="Times New Roman" w:cs="Times New Roman"/>
          <w:sz w:val="24"/>
          <w:szCs w:val="24"/>
        </w:rPr>
      </w:pPr>
      <w:r w:rsidRPr="008F62CD">
        <w:rPr>
          <w:rFonts w:ascii="Times New Roman" w:hAnsi="Times New Roman" w:cs="Times New Roman"/>
          <w:sz w:val="24"/>
          <w:szCs w:val="24"/>
        </w:rPr>
        <w:t>PubMED:</w:t>
      </w:r>
    </w:p>
    <w:p w14:paraId="7EBA8A4B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</w:rPr>
        <w:t>(human microbiome[MeSH Terms] OR human microbiomes[MeSH Terms] OR microbiome, human[MeSH Terms] OR “gut microbiome”[Title/Abstract] OR “gut-microbiome”[Title/Abstract] OR "gut bacteria"[Title/Abstract] OR "gut microbiota"[Title/Abstract])) AND (ptsd[MeSH Terms] OR acute post traumatic stress disorder[MeSH Terms] OR chronic post traumatic stress disorder[MeSH Terms] OR delayed onset post traumatic stress disorder[MeSH Terms] OR post traumatic stress disorder[MeSH Terms] OR post traumatic stress disorders[MeSH Terms] OR "ptsd"[Title/Abstract] OR "post-traumatic-stress-disorder"[Title/Abstract] OR "post traumatic stress disorder"[Title/Abstract] OR "post-traumatic stress disorder"[Title/Abstract] OR "posttraumatic stress disorder"[Title/Abstract] OR "post-traumatic stress"[Title/Abstract] OR "post traumatic stress"[Title/Abstract] OR "posttraumatic stress"[Title/Abstract])</w:t>
      </w:r>
    </w:p>
    <w:p w14:paraId="55584D51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</w:rPr>
        <w:t>Filter applied: humans</w:t>
      </w:r>
    </w:p>
    <w:p w14:paraId="379AEFD2" w14:textId="77777777" w:rsidR="00540A68" w:rsidRPr="008F62CD" w:rsidRDefault="00540A68" w:rsidP="00540A68">
      <w:pPr>
        <w:rPr>
          <w:rFonts w:ascii="Times New Roman" w:hAnsi="Times New Roman" w:cs="Times New Roman"/>
          <w:sz w:val="24"/>
          <w:szCs w:val="24"/>
        </w:rPr>
      </w:pPr>
      <w:r w:rsidRPr="008F62CD">
        <w:rPr>
          <w:rFonts w:ascii="Times New Roman" w:hAnsi="Times New Roman" w:cs="Times New Roman"/>
          <w:sz w:val="24"/>
          <w:szCs w:val="24"/>
        </w:rPr>
        <w:t>Wed of Science:</w:t>
      </w:r>
    </w:p>
    <w:p w14:paraId="4DEF2B7F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</w:rPr>
        <w:t>(AB=((“gut microbiome” OR “gut-microbiome” OR “gut bacteria” OR “gut microbiota”) )) AND AB=((“ptsd” OR “post-traumatic-stress-disorder” OR “post traumatic stress disorder” OR “post-traumatic stress disorder” OR “posttraumatic stress disorder” OR “post-traumatic stress” OR “post traumatic stress” OR “posttraumatic stress”))</w:t>
      </w:r>
    </w:p>
    <w:p w14:paraId="6B6489AA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</w:rPr>
        <w:t>Filter applied: MeSH headings: humans</w:t>
      </w:r>
    </w:p>
    <w:p w14:paraId="0B02397E" w14:textId="77777777" w:rsidR="00540A68" w:rsidRPr="008F62CD" w:rsidRDefault="00540A68" w:rsidP="00540A68">
      <w:pPr>
        <w:rPr>
          <w:rFonts w:ascii="Times New Roman" w:hAnsi="Times New Roman" w:cs="Times New Roman"/>
          <w:sz w:val="24"/>
          <w:szCs w:val="24"/>
        </w:rPr>
      </w:pPr>
      <w:r w:rsidRPr="008F62CD">
        <w:rPr>
          <w:rFonts w:ascii="Times New Roman" w:hAnsi="Times New Roman" w:cs="Times New Roman"/>
          <w:sz w:val="24"/>
          <w:szCs w:val="24"/>
        </w:rPr>
        <w:t>PTSDpubs:</w:t>
      </w:r>
    </w:p>
    <w:p w14:paraId="6F645EA1" w14:textId="77777777" w:rsidR="00540A68" w:rsidRPr="008F62CD" w:rsidRDefault="00540A68" w:rsidP="00540A6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62CD">
        <w:rPr>
          <w:rFonts w:ascii="Times New Roman" w:hAnsi="Times New Roman" w:cs="Times New Roman"/>
          <w:i/>
          <w:iCs/>
          <w:sz w:val="24"/>
          <w:szCs w:val="24"/>
        </w:rPr>
        <w:t xml:space="preserve">abstract((“gut microbiome” OR “gut-microbiome” OR “gut bacteria” OR “gut microbiota”) ) AND abstract((“ptsd” OR “post-traumatic-stress-disorder” OR “post traumatic stress </w:t>
      </w:r>
      <w:r w:rsidRPr="008F62CD">
        <w:rPr>
          <w:rFonts w:ascii="Times New Roman" w:hAnsi="Times New Roman" w:cs="Times New Roman"/>
          <w:i/>
          <w:iCs/>
          <w:sz w:val="24"/>
          <w:szCs w:val="24"/>
        </w:rPr>
        <w:lastRenderedPageBreak/>
        <w:t>disorder” OR “post-traumatic stress disorder” OR “posttraumatic stress disorder” OR “post-traumatic stress” OR “post traumatic stress” OR “posttraumatic stress”))</w:t>
      </w:r>
    </w:p>
    <w:p w14:paraId="788F27BE" w14:textId="77777777" w:rsidR="00540A68" w:rsidRPr="008F62CD" w:rsidRDefault="00540A68" w:rsidP="00540A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F49B89" w14:textId="77777777" w:rsidR="00540A68" w:rsidRPr="008F62CD" w:rsidRDefault="00540A68" w:rsidP="00540A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CB882" w14:textId="77777777" w:rsidR="00CB2090" w:rsidRDefault="00CB2090"/>
    <w:sectPr w:rsidR="00CB2090" w:rsidSect="00140B8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9CC1B" w14:textId="77777777" w:rsidR="00674D36" w:rsidRDefault="00674D36">
      <w:pPr>
        <w:spacing w:after="0" w:line="240" w:lineRule="auto"/>
      </w:pPr>
      <w:r>
        <w:separator/>
      </w:r>
    </w:p>
  </w:endnote>
  <w:endnote w:type="continuationSeparator" w:id="0">
    <w:p w14:paraId="017E897A" w14:textId="77777777" w:rsidR="00674D36" w:rsidRDefault="00674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0372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FFA5D2" w14:textId="77777777" w:rsidR="00642A89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8934F8" w14:textId="77777777" w:rsidR="00642A89" w:rsidRDefault="00642A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D8A98" w14:textId="77777777" w:rsidR="00674D36" w:rsidRDefault="00674D36">
      <w:pPr>
        <w:spacing w:after="0" w:line="240" w:lineRule="auto"/>
      </w:pPr>
      <w:r>
        <w:separator/>
      </w:r>
    </w:p>
  </w:footnote>
  <w:footnote w:type="continuationSeparator" w:id="0">
    <w:p w14:paraId="23D137F5" w14:textId="77777777" w:rsidR="00674D36" w:rsidRDefault="00674D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68"/>
    <w:rsid w:val="00140B81"/>
    <w:rsid w:val="00540A68"/>
    <w:rsid w:val="00642A89"/>
    <w:rsid w:val="00672A95"/>
    <w:rsid w:val="00674D36"/>
    <w:rsid w:val="00850E0F"/>
    <w:rsid w:val="00BC6F53"/>
    <w:rsid w:val="00CB2090"/>
    <w:rsid w:val="00E3559A"/>
    <w:rsid w:val="00F9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8C66"/>
  <w15:chartTrackingRefBased/>
  <w15:docId w15:val="{5D6C76C7-A6B9-438E-9688-A402FE26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A68"/>
  </w:style>
  <w:style w:type="paragraph" w:styleId="Heading1">
    <w:name w:val="heading 1"/>
    <w:basedOn w:val="Normal"/>
    <w:next w:val="Normal"/>
    <w:link w:val="Heading1Char"/>
    <w:uiPriority w:val="9"/>
    <w:qFormat/>
    <w:rsid w:val="00540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A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A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A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A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A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A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A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A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A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A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A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A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A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A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A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A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A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A6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4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A68"/>
  </w:style>
  <w:style w:type="character" w:styleId="LineNumber">
    <w:name w:val="line number"/>
    <w:basedOn w:val="DefaultParagraphFont"/>
    <w:uiPriority w:val="99"/>
    <w:semiHidden/>
    <w:unhideWhenUsed/>
    <w:rsid w:val="00540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Chantelle  (Psychology)</dc:creator>
  <cp:keywords/>
  <dc:description/>
  <cp:lastModifiedBy>Lorn Fraser</cp:lastModifiedBy>
  <cp:revision>2</cp:revision>
  <dcterms:created xsi:type="dcterms:W3CDTF">2024-08-02T15:14:00Z</dcterms:created>
  <dcterms:modified xsi:type="dcterms:W3CDTF">2025-02-03T10:35:00Z</dcterms:modified>
</cp:coreProperties>
</file>